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16"/>
          <w:szCs w:val="16"/>
          <w:lang w:val="en-US"/>
        </w:rPr>
        <w:t>Appendix 3.</w:t>
      </w:r>
      <w:r>
        <w:rPr>
          <w:rFonts w:cs="Arial" w:ascii="Arial" w:hAnsi="Arial"/>
          <w:sz w:val="16"/>
          <w:szCs w:val="16"/>
          <w:lang w:val="en-US"/>
        </w:rPr>
        <w:t xml:space="preserve"> GenBank accession numbers, primer sequences and literature references of the genomic and EST-derived microsatellite markers used for construction of the linkage map.</w:t>
      </w:r>
    </w:p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</w:r>
    </w:p>
    <w:tbl>
      <w:tblPr>
        <w:tblW w:w="1479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1"/>
        <w:gridCol w:w="1489"/>
        <w:gridCol w:w="1260"/>
        <w:gridCol w:w="1080"/>
        <w:gridCol w:w="2340"/>
        <w:gridCol w:w="2880"/>
        <w:gridCol w:w="5220"/>
      </w:tblGrid>
      <w:tr>
        <w:trPr>
          <w:trHeight w:val="276" w:hRule="atLeast"/>
        </w:trPr>
        <w:tc>
          <w:tcPr>
            <w:tcW w:w="52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8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rker name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lternate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GenBank </w:t>
            </w:r>
          </w:p>
        </w:tc>
        <w:tc>
          <w:tcPr>
            <w:tcW w:w="234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Forward primer </w:t>
            </w:r>
          </w:p>
        </w:tc>
        <w:tc>
          <w:tcPr>
            <w:tcW w:w="28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everse primer </w:t>
            </w:r>
          </w:p>
        </w:tc>
        <w:tc>
          <w:tcPr>
            <w:tcW w:w="522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ference</w:t>
            </w:r>
          </w:p>
        </w:tc>
      </w:tr>
      <w:tr>
        <w:trPr>
          <w:trHeight w:val="276" w:hRule="atLeast"/>
        </w:trPr>
        <w:tc>
          <w:tcPr>
            <w:tcW w:w="52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8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name 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c. No.</w:t>
            </w:r>
          </w:p>
        </w:tc>
        <w:tc>
          <w:tcPr>
            <w:tcW w:w="234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-3'</w:t>
            </w:r>
          </w:p>
        </w:tc>
        <w:tc>
          <w:tcPr>
            <w:tcW w:w="288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'-3'</w:t>
            </w:r>
          </w:p>
        </w:tc>
        <w:tc>
          <w:tcPr>
            <w:tcW w:w="522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14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66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GTGCCGATTTAGGAC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CTTTAACGTAAGTGGT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26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67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ACACCCTTCCCTTC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ATTCAGGTCAAACCA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2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39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68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AACACACATGACGCAGCC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AATTCAGCCTCTCCCAC 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84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7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TCAGCACATGAAC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TGACAGAGCCATAGACC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53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70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AATTGTGTGTAGATG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TGGCAAGGAGCAG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3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62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7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GTTAAAACCCCGTGG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GACTAAAAAGCGTCTGG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90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256735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CTTACATCATACCCC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AGAAGAAGAGGCGAG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BHMS7-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0006NVH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566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TCCCACTCACCAT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CTTTGGCTTTGACATT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CTAX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93548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ACCCCACCAAGTTTTT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AACACAGTAAGCCCATCTATT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88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GGGCTTCCCATACAAC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AGCGGTGAGTTGACGAG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830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GCCACCTCTAAACGC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AATGAACCCCAGCCATA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77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TTACCGCCTGGTGATG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CAAAGCCCTCATGTTGAT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72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CGTTTACGTCGAATCC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TCATGGAGGGTGGAAGTG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602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AACAATTCCCTTTTGA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GTGCAGTAGGAAAGGGGT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195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ACAGTCGCAGGAGGTA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TGACCCAGAGACAGATGACC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3998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GGCCCTTAGTGTAATC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TCGCCAGTCACTCTTC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A038592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GCATCAAACCAACCTCA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GGGGGTGAAGATGTCTAC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51476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GTCCTTGGGCACATTT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CAGCTCTGGTTCCGA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B51436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ATCATGCCTTCAGACTG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CCATTTCTCCCACAATC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6017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GCTTCCTGGACAAAAAT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AGCACACCCATTCT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645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AGGCACACACTCCTCA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AGGTGAAGAGCATGACC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329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TCATGGTGAGCAACAAA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CTCTGGGGCATTCATTC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028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CAAGTAAAGGCAGGGT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TGGTAGGATTGGGGTTCC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479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CGCCCAGATTATCAGT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TTTCCAAACCAAAAACTG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31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CAACTCGTTCCCCTT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AGAAAATCCTTTTGGCT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858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AACATGCAAGCGGTT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CTGGAAGTGTTGAGTTG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658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CTACATCGCACACCAT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CACTCATTCTCGCTTTT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85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CAACACCACAATCTTCAAG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TCGTTTCGGGTGTAAAT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628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ACACTGTGGCCTGTCT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AGTTCTGGGTTATTTATTCA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626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AAAACTCCTGCCCTGT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TTCCAAGGCTTGATGT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91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GGTAGTGAGAAAGCAGCA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ACTGGCTGGCCATAG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EST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05530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AACCAAGGGTACCGA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GGAAATGGGTGGTAAGAA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HS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G93428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GCTTCTCCCCTGCTA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CGAACCACACATATACC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semägi et al. 2005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color w:val="333333"/>
                <w:sz w:val="12"/>
                <w:szCs w:val="12"/>
              </w:rPr>
              <w:t>GGAGAGCTGCCCAGATGAC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333333"/>
                <w:sz w:val="12"/>
                <w:szCs w:val="12"/>
              </w:rPr>
            </w:pPr>
            <w:r>
              <w:rPr>
                <w:rFonts w:cs="Arial" w:ascii="Arial" w:hAnsi="Arial"/>
                <w:color w:val="333333"/>
                <w:sz w:val="12"/>
                <w:szCs w:val="12"/>
              </w:rPr>
              <w:t>GTTTCAATTACCACAAGCCCGCT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rimholt et al. 2002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MHCII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TGGCAAAGAGGAAAGTG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TTATGCTCTACCTCTG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Stet et al. 2002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c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AGTGTTCCGTGTTCGC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CCTTCCATCTCTCATTCC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ulla et al. (2005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go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0979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CGTCACTGGCATCAGC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GTGGAGATGCAGCCAA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0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750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ACAGGTTGTGTCGAATGGA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GTGGGATTCAGTGTGTTAAAC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xroad et al. (2001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527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ACACTGTCTGGGTAAGA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AGAGCCACACTAAAC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xroad  et al. (2002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750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TTATCCTGTTGCTGCT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TGCCAGAGGAAACGT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xroad et al. (2001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5277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GAAGACAAGTGAGCGAG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GGTGTTCCCAGGACAGT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xroad  et al. (2002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3750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CTGCCAATGTTTGTCTATG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CTGTCAATCTGTCTTCT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xroad et al. (2001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3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TCTGGTTCAAGTTGGT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TCGGTCATAGCCTA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lti et al. (2002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M1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TGTCTCTCAATGCGACC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CAAAACTCCACGGACTGT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odriquez et al. (2003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1011UW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CTTGCTATGTGAATG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CAAAAGTGACTGGTTGG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ichols et al. (2003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14IN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CAGCGATAATCCACAT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GTTATGGAGATGTGTAGG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arbi, K., and R. Guyomard, Jouy-en-Josas, INRA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272UO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GTGTGAAGGCATGCAAA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TCAGCAGTAGTGGGCTTTAA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Jackson et al. (1998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7INR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AGGAATGGCACAGCT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AAGTTTTGCCTAGATAAGG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harbi, K., and R. Guyomard, Jouy-en-Josas, INRA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RGT13TU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8759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ACTCCAGCTCCTCCC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CCCCACTTTCTCTCCC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. Ozaki &amp; N. Okamoto, pers. comm., TUF, Japan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myRGT44TU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B0876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GGGTTGGAGTACACAGAAG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GTGGGGACATATTAACTGG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. Ozaki &amp; N. Okamoto, pers. comm., TUF, Japan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ne108ADF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2745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CAGAGCCATACTAAAC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GAATTGAGAGATGCAGG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A. Ozaki &amp; N. Okamoto, pers. comm., TUF, Japan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One2AS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5670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TGCCAAGGTTCAGTTTATGT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GGAATTTACAGGACCCAGGT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cribner et al. (1996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leel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8670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ATTTGTTGCCTGCTGCTT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CTGCTGCCCACATCAT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lbey et al. (2004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leen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8670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GGAGAATCCCACTTTCT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AGGGAGTGATATGGGACATA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lbey et al. (2004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F420561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TTTCGTATGGTGTGTG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CTCTAGCACCAGGGTCA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TTTGACAGATTTAGGATT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AACCAAACATACCTAAAG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Connell et al. (1995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1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GCAGGGATTTGACATA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GGTTGAGTAGGGAGGCTT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'Reilly et al. (1996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F0191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GACAGAACTGTGCA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ACTGCATTTATCAGAG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ttp://www.salmongenome.no/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2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TTACAAATAGACAGACT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CATACAGTCACTATCATC 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Connell et al. (1995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1U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J402718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TGGTTGTTGCAGAGTTTGA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AACATACCTGATTCCCGAACC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irney et al. (2000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TGAGTGGGAATGGACCAGA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CTCGGGAGGCCCAGACTTGA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irney et al. (2000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6U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J402723  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AACCTGCACATGTCTTCTAT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GCTGCCGCCTGTTGTCTCTTT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irney et al. (2000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GTGACTACTAAGTCTTTGAC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TGTAGGCAGGTGTGG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irney et al. (2000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7U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4027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GACAGGTCCAGACAAGCACT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CAAATCCACTGGGGTTATACT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irney et al. (2000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19UO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J4027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eastAsia="Arial" w:cs="Arial" w:ascii="Arial" w:hAnsi="Arial"/>
                <w:color w:val="000000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color w:val="000000"/>
                <w:sz w:val="12"/>
                <w:szCs w:val="12"/>
              </w:rPr>
              <w:t>GGTCGTATCGCGTTTCAG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 xml:space="preserve">TGCTGCAATAAAGAGATGCTTGTT 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irney et al. (2000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4DIA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AATCACCATCCTGTATG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CTACTGTATATGCTTCTGT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L-E. Holm, pers. comm., Danish Institute of Agricultural Sciences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a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CCCGCTCCTCACTTAAT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AAGCTACCCCATGCAG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cConnell et al. (1995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d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TTGACTTCCTTCCCCA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GCAGTAAAGAGAGAGACT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O'Reilly et al. 1996 Can J Fish Aquat Sci 53:2292-2298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f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GTCACTCAAAGTGAGGC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GCGGCATAACGTGCTGTG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ánchez et al. 1996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leer15.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867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ATGTGCGTGTGCTTTTAC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TCTGCATGTAGAACCCTGA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lbey et al. (2004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TCTACACAGCTCCTGGTGGCA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ATGTAATGGGTCGAGAGAAGT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ettan et al. 1995a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4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ACAACACACAACCAAGGCA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TGCTAGGTCTTTATGCATTGT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ettan et al. 1996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osl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GTGGATTTTTGTATTATGTT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ATACATTTCCTCCTCATTCAG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ettan et al. 1995a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1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818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CTGAGGCTCCTTCTACACTG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GTAGGTGCAAGAAAAAAGG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terson et al. (2004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8180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TTAGATGGTGGGATACTGGGAG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GGGAGCCCCATAACCCTACTAATAA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terson et al. (2004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8180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CCTTTTTCCAATGGGATTC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CATGCACACACATTCACTG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terson et al. (2004)</w:t>
            </w:r>
          </w:p>
        </w:tc>
      </w:tr>
      <w:tr>
        <w:trPr>
          <w:trHeight w:val="276" w:hRule="atLeast"/>
        </w:trPr>
        <w:tc>
          <w:tcPr>
            <w:tcW w:w="521" w:type="dxa"/>
            <w:tcBorders/>
          </w:tcPr>
          <w:p>
            <w:pPr>
              <w:pStyle w:val="Normal"/>
              <w:autoSpaceDE w:val="false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489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  <w:t>SSsp22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Y0818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GTCAGTCAGTCACACCATG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GTTTGTCACTAGCCAGGTGTCC</w:t>
            </w:r>
          </w:p>
        </w:tc>
        <w:tc>
          <w:tcPr>
            <w:tcW w:w="522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atterson et al. (2004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900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9T11:43:00Z</dcterms:created>
  <dc:creator>Anti Vasemägi</dc:creator>
  <dc:description/>
  <cp:keywords/>
  <dc:language>en-US</dc:language>
  <cp:lastModifiedBy>Anti Vasemägi</cp:lastModifiedBy>
  <dcterms:modified xsi:type="dcterms:W3CDTF">2008-12-09T11:49:00Z</dcterms:modified>
  <cp:revision>1</cp:revision>
  <dc:subject/>
  <dc:title>Appendix 3</dc:title>
</cp:coreProperties>
</file>